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EE5BB" w14:textId="77777777"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el-Gitter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1"/>
        <w:gridCol w:w="1407"/>
      </w:tblGrid>
      <w:tr w:rsidR="00CF626D" w:rsidRPr="00627579" w14:paraId="1C897484" w14:textId="77777777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71FFD84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14D8ED6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76D9870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14:paraId="327DBB5C" w14:textId="77777777"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14:paraId="3A9EA3E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047B95A" w14:textId="77777777"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14:paraId="28D14AF9" w14:textId="77777777" w:rsidTr="00F45467">
        <w:trPr>
          <w:trHeight w:val="340"/>
        </w:trPr>
        <w:tc>
          <w:tcPr>
            <w:tcW w:w="4033" w:type="dxa"/>
          </w:tcPr>
          <w:p w14:paraId="73020E68" w14:textId="77777777"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14:paraId="30EFAEE8" w14:textId="77777777"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14:paraId="7615CF52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14:paraId="3DBF8336" w14:textId="77777777"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14:paraId="7719835C" w14:textId="5B7FD314" w:rsidR="00CF626D" w:rsidRPr="00627579" w:rsidRDefault="005240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page</w:t>
            </w:r>
          </w:p>
        </w:tc>
      </w:tr>
      <w:tr w:rsidR="00627579" w:rsidRPr="00627579" w14:paraId="0ADFF714" w14:textId="77777777" w:rsidTr="00F45467">
        <w:trPr>
          <w:trHeight w:val="340"/>
        </w:trPr>
        <w:tc>
          <w:tcPr>
            <w:tcW w:w="4033" w:type="dxa"/>
          </w:tcPr>
          <w:p w14:paraId="0035F153" w14:textId="77777777"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077BFD7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14:paraId="7D0767E8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14:paraId="202A1E7A" w14:textId="06644CBF" w:rsidR="00627579" w:rsidRPr="00627579" w:rsidRDefault="005240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CF626D" w:rsidRPr="00627579" w14:paraId="6E8C084A" w14:textId="77777777" w:rsidTr="00F45467">
        <w:trPr>
          <w:trHeight w:val="340"/>
        </w:trPr>
        <w:tc>
          <w:tcPr>
            <w:tcW w:w="4033" w:type="dxa"/>
          </w:tcPr>
          <w:p w14:paraId="4D167C0D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14:paraId="72A1EAFE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14:paraId="48C0FE2C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14:paraId="2EE3A70A" w14:textId="752FEEBD" w:rsidR="00CF626D" w:rsidRPr="00627579" w:rsidRDefault="00CC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CF626D" w:rsidRPr="00627579" w14:paraId="3B2E9975" w14:textId="77777777" w:rsidTr="00F45467">
        <w:trPr>
          <w:trHeight w:val="340"/>
        </w:trPr>
        <w:tc>
          <w:tcPr>
            <w:tcW w:w="4033" w:type="dxa"/>
          </w:tcPr>
          <w:p w14:paraId="0D270109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14:paraId="2C5F7D61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14:paraId="6659B42C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14:paraId="1A61F632" w14:textId="4AE6CF9B" w:rsidR="00CF626D" w:rsidRPr="00627579" w:rsidRDefault="00CC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CF626D" w:rsidRPr="00627579" w14:paraId="2AC27C73" w14:textId="77777777" w:rsidTr="00F45467">
        <w:trPr>
          <w:trHeight w:val="340"/>
        </w:trPr>
        <w:tc>
          <w:tcPr>
            <w:tcW w:w="4033" w:type="dxa"/>
          </w:tcPr>
          <w:p w14:paraId="05C1E750" w14:textId="77777777"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14:paraId="7AD39850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14:paraId="2287345E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14:paraId="37F0C501" w14:textId="79FA856C" w:rsidR="00CF626D" w:rsidRPr="00627579" w:rsidRDefault="00CC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CF626D" w:rsidRPr="00627579" w14:paraId="6842A55B" w14:textId="77777777" w:rsidTr="00F45467">
        <w:trPr>
          <w:trHeight w:val="340"/>
        </w:trPr>
        <w:tc>
          <w:tcPr>
            <w:tcW w:w="4033" w:type="dxa"/>
          </w:tcPr>
          <w:p w14:paraId="022D0D64" w14:textId="77777777"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5675EFE" w14:textId="77777777"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14:paraId="39B3E974" w14:textId="77777777"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14:paraId="460FD3F1" w14:textId="3B873D9D" w:rsidR="00CF626D" w:rsidRPr="00627579" w:rsidRDefault="00CC72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287855E2" w14:textId="77777777" w:rsidTr="00F45467">
        <w:trPr>
          <w:trHeight w:val="340"/>
        </w:trPr>
        <w:tc>
          <w:tcPr>
            <w:tcW w:w="4033" w:type="dxa"/>
          </w:tcPr>
          <w:p w14:paraId="5FCE87F9" w14:textId="77777777"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143353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14:paraId="5A5D9669" w14:textId="77777777"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536017A7" w14:textId="62380EEF" w:rsidR="00627579" w:rsidRPr="00627579" w:rsidRDefault="004F2A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2156836D" w14:textId="77777777" w:rsidTr="00F45467">
        <w:trPr>
          <w:trHeight w:val="340"/>
        </w:trPr>
        <w:tc>
          <w:tcPr>
            <w:tcW w:w="4033" w:type="dxa"/>
          </w:tcPr>
          <w:p w14:paraId="2B838E6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14:paraId="70F9D974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14:paraId="3C183C8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14:paraId="08D653B9" w14:textId="2FA802CA" w:rsidR="00627579" w:rsidRPr="00627579" w:rsidRDefault="008B6AE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CC728A">
              <w:rPr>
                <w:rFonts w:ascii="Arial" w:hAnsi="Arial" w:cs="Arial"/>
              </w:rPr>
              <w:t>itlepage</w:t>
            </w:r>
          </w:p>
        </w:tc>
      </w:tr>
      <w:tr w:rsidR="00627579" w:rsidRPr="00627579" w14:paraId="403A7B52" w14:textId="77777777" w:rsidTr="00F45467">
        <w:trPr>
          <w:trHeight w:val="340"/>
        </w:trPr>
        <w:tc>
          <w:tcPr>
            <w:tcW w:w="4033" w:type="dxa"/>
          </w:tcPr>
          <w:p w14:paraId="0EFCAE50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14:paraId="0EB7F201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14:paraId="41CBDA05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14:paraId="4477BA7F" w14:textId="2A979985" w:rsidR="00627579" w:rsidRPr="00627579" w:rsidRDefault="008B6AE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page</w:t>
            </w:r>
          </w:p>
        </w:tc>
      </w:tr>
      <w:tr w:rsidR="00627579" w:rsidRPr="00627579" w14:paraId="45B68848" w14:textId="77777777" w:rsidTr="00F45467">
        <w:trPr>
          <w:trHeight w:val="340"/>
        </w:trPr>
        <w:tc>
          <w:tcPr>
            <w:tcW w:w="4033" w:type="dxa"/>
          </w:tcPr>
          <w:p w14:paraId="1E99C2D2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BD3B774" w14:textId="77777777"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14:paraId="5431835A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14:paraId="0A8905F7" w14:textId="39CDCA51" w:rsidR="00627579" w:rsidRPr="00627579" w:rsidRDefault="008B6AE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pag</w:t>
            </w:r>
            <w:r>
              <w:rPr>
                <w:rFonts w:ascii="Arial" w:hAnsi="Arial" w:cs="Arial"/>
              </w:rPr>
              <w:t>e</w:t>
            </w:r>
          </w:p>
        </w:tc>
      </w:tr>
      <w:tr w:rsidR="00627579" w:rsidRPr="00627579" w14:paraId="44CE1CD9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06970AC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B860960" w14:textId="77777777"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10229CD7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14:paraId="1AE7AC6A" w14:textId="7C71EE3E" w:rsidR="00627579" w:rsidRPr="00627579" w:rsidRDefault="008B6AE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tlepag</w:t>
            </w:r>
            <w:r>
              <w:rPr>
                <w:rFonts w:ascii="Arial" w:hAnsi="Arial" w:cs="Arial"/>
              </w:rPr>
              <w:t>e</w:t>
            </w:r>
          </w:p>
        </w:tc>
      </w:tr>
      <w:tr w:rsidR="00F45467" w:rsidRPr="00F45467" w14:paraId="4BCDB1E1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2358F78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14:paraId="240ADC99" w14:textId="77777777" w:rsidTr="00F45467">
        <w:trPr>
          <w:trHeight w:val="340"/>
        </w:trPr>
        <w:tc>
          <w:tcPr>
            <w:tcW w:w="4033" w:type="dxa"/>
          </w:tcPr>
          <w:p w14:paraId="2D2DE2E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14:paraId="54675DF0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14:paraId="1C8B90B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14:paraId="313C6041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14:paraId="74455CED" w14:textId="299F4D54" w:rsidR="00627579" w:rsidRPr="00627579" w:rsidRDefault="005240D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443C3BE5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4FBD8DA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5F04916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5E30AFC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14:paraId="0CD43685" w14:textId="6931C00A" w:rsidR="00627579" w:rsidRPr="00627579" w:rsidRDefault="005240D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45467" w:rsidRPr="00627579" w14:paraId="0D62FFF3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55D2A724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14:paraId="7D795D79" w14:textId="77777777" w:rsidTr="00F45467">
        <w:trPr>
          <w:trHeight w:val="340"/>
        </w:trPr>
        <w:tc>
          <w:tcPr>
            <w:tcW w:w="4033" w:type="dxa"/>
          </w:tcPr>
          <w:p w14:paraId="2A01C80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14:paraId="2163513E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14:paraId="7A3080CD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14:paraId="31CA2B0A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14:paraId="33E1EE22" w14:textId="1362E233" w:rsidR="00627579" w:rsidRPr="00627579" w:rsidRDefault="004F2AF7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04D76630" w14:textId="77777777" w:rsidTr="00F45467">
        <w:trPr>
          <w:trHeight w:val="340"/>
        </w:trPr>
        <w:tc>
          <w:tcPr>
            <w:tcW w:w="4033" w:type="dxa"/>
          </w:tcPr>
          <w:p w14:paraId="3403E3F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14:paraId="144D620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14:paraId="77B79F6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14:paraId="5A6C31D3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14:paraId="03C05707" w14:textId="562E7DB5" w:rsidR="00627579" w:rsidRPr="00627579" w:rsidRDefault="00CC728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14:paraId="077BD2D4" w14:textId="77777777" w:rsidTr="00F45467">
        <w:trPr>
          <w:trHeight w:val="340"/>
        </w:trPr>
        <w:tc>
          <w:tcPr>
            <w:tcW w:w="4033" w:type="dxa"/>
          </w:tcPr>
          <w:p w14:paraId="5677ED3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14:paraId="51D45682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14:paraId="5A0798E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14:paraId="7081FAC2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14:paraId="457DD5B1" w14:textId="7FAD9474" w:rsidR="00627579" w:rsidRPr="00627579" w:rsidRDefault="00CC728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14:paraId="72AB4936" w14:textId="77777777" w:rsidTr="00F45467">
        <w:trPr>
          <w:trHeight w:val="340"/>
        </w:trPr>
        <w:tc>
          <w:tcPr>
            <w:tcW w:w="4033" w:type="dxa"/>
          </w:tcPr>
          <w:p w14:paraId="3453B53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14:paraId="0A5C645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14:paraId="15821129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14:paraId="39D9042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14:paraId="5581E140" w14:textId="4B1F8225" w:rsidR="00627579" w:rsidRPr="00627579" w:rsidRDefault="008B6AE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14:paraId="4547F068" w14:textId="77777777" w:rsidTr="00F45467">
        <w:trPr>
          <w:trHeight w:val="340"/>
        </w:trPr>
        <w:tc>
          <w:tcPr>
            <w:tcW w:w="4033" w:type="dxa"/>
          </w:tcPr>
          <w:p w14:paraId="30248B3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14:paraId="04FD745B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14:paraId="0A658374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14:paraId="7370BC0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14:paraId="46EB206E" w14:textId="4640321E" w:rsidR="00627579" w:rsidRPr="00627579" w:rsidRDefault="00CC728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0956A86C" w14:textId="77777777" w:rsidTr="00F45467">
        <w:trPr>
          <w:trHeight w:val="340"/>
        </w:trPr>
        <w:tc>
          <w:tcPr>
            <w:tcW w:w="4033" w:type="dxa"/>
          </w:tcPr>
          <w:p w14:paraId="73DE9474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CF21BB4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14:paraId="2F1DA215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14:paraId="1EDFC35E" w14:textId="05764906" w:rsidR="004A5B03" w:rsidRPr="00627579" w:rsidRDefault="00BA598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56CF5779" w14:textId="77777777" w:rsidTr="00F45467">
        <w:trPr>
          <w:trHeight w:val="340"/>
        </w:trPr>
        <w:tc>
          <w:tcPr>
            <w:tcW w:w="4033" w:type="dxa"/>
          </w:tcPr>
          <w:p w14:paraId="5C87DE58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369CF20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14:paraId="6D3BF3C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14:paraId="30054FB3" w14:textId="6E09E861" w:rsidR="004A5B03" w:rsidRPr="00627579" w:rsidRDefault="00CC728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27579" w:rsidRPr="00627579" w14:paraId="048603D5" w14:textId="77777777" w:rsidTr="00F45467">
        <w:trPr>
          <w:trHeight w:val="340"/>
        </w:trPr>
        <w:tc>
          <w:tcPr>
            <w:tcW w:w="4033" w:type="dxa"/>
          </w:tcPr>
          <w:p w14:paraId="6B5BA7C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14:paraId="3641646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14:paraId="05B6744E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14:paraId="43988B7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14:paraId="4E2BE1E6" w14:textId="465B0D2C" w:rsidR="00627579" w:rsidRPr="00627579" w:rsidRDefault="008B6AE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627579" w:rsidRPr="00627579" w14:paraId="0D5C9ADB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244DBC9A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5491897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70413EFB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14:paraId="121A1321" w14:textId="792B5F1C" w:rsidR="00627579" w:rsidRPr="00627579" w:rsidRDefault="00BA598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fined in protocol</w:t>
            </w:r>
          </w:p>
        </w:tc>
      </w:tr>
      <w:tr w:rsidR="00F45467" w:rsidRPr="00F45467" w14:paraId="7BCB1C50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4AD6A13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14:paraId="18221D68" w14:textId="77777777" w:rsidTr="00F45467">
        <w:trPr>
          <w:trHeight w:val="340"/>
        </w:trPr>
        <w:tc>
          <w:tcPr>
            <w:tcW w:w="4033" w:type="dxa"/>
          </w:tcPr>
          <w:p w14:paraId="3A0A18D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14:paraId="306863B3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14:paraId="2FC59136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14:paraId="49608D86" w14:textId="6AFF5C2D" w:rsidR="00627579" w:rsidRPr="00627579" w:rsidRDefault="00D348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4A5B03" w:rsidRPr="00627579" w14:paraId="584BA9AD" w14:textId="77777777" w:rsidTr="00F45467">
        <w:trPr>
          <w:trHeight w:val="340"/>
        </w:trPr>
        <w:tc>
          <w:tcPr>
            <w:tcW w:w="4033" w:type="dxa"/>
          </w:tcPr>
          <w:p w14:paraId="6FCEDC72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DEBEE0F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14:paraId="0F189DF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14:paraId="3E714248" w14:textId="77777777"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14:paraId="1A08A26B" w14:textId="5263D437" w:rsidR="004A5B03" w:rsidRPr="00627579" w:rsidRDefault="00BC32D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4A5B03" w:rsidRPr="00627579" w14:paraId="5E4CEF42" w14:textId="77777777" w:rsidTr="00F45467">
        <w:trPr>
          <w:trHeight w:val="340"/>
        </w:trPr>
        <w:tc>
          <w:tcPr>
            <w:tcW w:w="4033" w:type="dxa"/>
          </w:tcPr>
          <w:p w14:paraId="69B944A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38B058C" w14:textId="77777777"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14:paraId="076087A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14:paraId="1D40E990" w14:textId="0B6086D2" w:rsidR="004A5B03" w:rsidRPr="00627579" w:rsidRDefault="00D348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14:paraId="2A9F76F6" w14:textId="77777777" w:rsidTr="00F45467">
        <w:trPr>
          <w:trHeight w:val="340"/>
        </w:trPr>
        <w:tc>
          <w:tcPr>
            <w:tcW w:w="4033" w:type="dxa"/>
          </w:tcPr>
          <w:p w14:paraId="4883AEC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14:paraId="7ED53FDD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14:paraId="5600023C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14:paraId="5962A8DD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14:paraId="38F503CC" w14:textId="38204608" w:rsidR="00627579" w:rsidRPr="00627579" w:rsidRDefault="004525A6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6B72D2F0" w14:textId="77777777" w:rsidTr="00F45467">
        <w:trPr>
          <w:trHeight w:val="340"/>
        </w:trPr>
        <w:tc>
          <w:tcPr>
            <w:tcW w:w="4033" w:type="dxa"/>
          </w:tcPr>
          <w:p w14:paraId="42A38AA4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70A962A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14:paraId="0C2F81E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14:paraId="1597610C" w14:textId="628255E6" w:rsidR="004A5B03" w:rsidRPr="00627579" w:rsidRDefault="0092012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39D958BA" w14:textId="77777777" w:rsidTr="00F45467">
        <w:trPr>
          <w:trHeight w:val="340"/>
        </w:trPr>
        <w:tc>
          <w:tcPr>
            <w:tcW w:w="4033" w:type="dxa"/>
          </w:tcPr>
          <w:p w14:paraId="2F132944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D22D4B9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14:paraId="0C476778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14:paraId="2A592B28" w14:textId="02C060CF" w:rsidR="004A5B03" w:rsidRPr="00627579" w:rsidRDefault="0092012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A5B03" w:rsidRPr="00627579" w14:paraId="358A575F" w14:textId="77777777" w:rsidTr="00F45467">
        <w:trPr>
          <w:trHeight w:val="340"/>
        </w:trPr>
        <w:tc>
          <w:tcPr>
            <w:tcW w:w="4033" w:type="dxa"/>
          </w:tcPr>
          <w:p w14:paraId="622D9E13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B163C30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14:paraId="6F0FA586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14:paraId="464DE656" w14:textId="23B4D1A5" w:rsidR="004A5B03" w:rsidRPr="00627579" w:rsidRDefault="0092012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+protocol</w:t>
            </w:r>
          </w:p>
        </w:tc>
      </w:tr>
      <w:tr w:rsidR="00627579" w:rsidRPr="00627579" w14:paraId="5A8986A0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1746A118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B9ED76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67BB7C43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14:paraId="1E9B065C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14:paraId="3C4FC01A" w14:textId="2B3D8C62" w:rsidR="00627579" w:rsidRPr="00627579" w:rsidRDefault="00D348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F45467" w:rsidRPr="00627579" w14:paraId="0A2DEB7B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68FE9884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14:paraId="4CDD4164" w14:textId="77777777" w:rsidTr="00F45467">
        <w:trPr>
          <w:trHeight w:val="340"/>
        </w:trPr>
        <w:tc>
          <w:tcPr>
            <w:tcW w:w="4033" w:type="dxa"/>
          </w:tcPr>
          <w:p w14:paraId="1EAF73E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14:paraId="4BFE0A7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14:paraId="6BE4046A" w14:textId="77777777"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14:paraId="258A5583" w14:textId="77777777"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14:paraId="46FF57EF" w14:textId="24D215CE" w:rsidR="00627579" w:rsidRPr="00627579" w:rsidRDefault="00D348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27579" w:rsidRPr="00627579" w14:paraId="6A2565B8" w14:textId="77777777" w:rsidTr="00F45467">
        <w:trPr>
          <w:trHeight w:val="340"/>
        </w:trPr>
        <w:tc>
          <w:tcPr>
            <w:tcW w:w="4033" w:type="dxa"/>
          </w:tcPr>
          <w:p w14:paraId="5F2283CD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14:paraId="4A272D9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14:paraId="5C0C8C5D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14:paraId="6871A074" w14:textId="0F525F6A" w:rsidR="00627579" w:rsidRPr="00627579" w:rsidRDefault="00D348D5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14:paraId="15066A37" w14:textId="77777777" w:rsidTr="00F45467">
        <w:trPr>
          <w:trHeight w:val="340"/>
        </w:trPr>
        <w:tc>
          <w:tcPr>
            <w:tcW w:w="4033" w:type="dxa"/>
          </w:tcPr>
          <w:p w14:paraId="37BC2D0B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14:paraId="4918D9BC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14:paraId="5965D9DC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14:paraId="3363C196" w14:textId="71C2A676" w:rsidR="00627579" w:rsidRPr="00627579" w:rsidRDefault="00BC32D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27579" w:rsidRPr="00627579" w14:paraId="4E607895" w14:textId="77777777" w:rsidTr="00F45467">
        <w:trPr>
          <w:trHeight w:val="340"/>
        </w:trPr>
        <w:tc>
          <w:tcPr>
            <w:tcW w:w="4033" w:type="dxa"/>
          </w:tcPr>
          <w:p w14:paraId="322587D6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14:paraId="64D8FDFF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14:paraId="739516FF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14:paraId="39A01C0A" w14:textId="31B596E2" w:rsidR="00627579" w:rsidRPr="00627579" w:rsidRDefault="009779C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tocol </w:t>
            </w:r>
          </w:p>
        </w:tc>
      </w:tr>
      <w:tr w:rsidR="004A5B03" w:rsidRPr="00627579" w14:paraId="1B456E1E" w14:textId="77777777" w:rsidTr="00F45467">
        <w:trPr>
          <w:trHeight w:val="340"/>
        </w:trPr>
        <w:tc>
          <w:tcPr>
            <w:tcW w:w="4033" w:type="dxa"/>
          </w:tcPr>
          <w:p w14:paraId="65FEDAD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7D1F88AE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14:paraId="3DCB7C17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14:paraId="42644204" w14:textId="15709B98" w:rsidR="004A5B03" w:rsidRPr="00627579" w:rsidRDefault="00BC32D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+ protocol</w:t>
            </w:r>
          </w:p>
        </w:tc>
      </w:tr>
      <w:tr w:rsidR="004A5B03" w:rsidRPr="00627579" w14:paraId="0944176A" w14:textId="77777777" w:rsidTr="00F45467">
        <w:trPr>
          <w:trHeight w:val="340"/>
        </w:trPr>
        <w:tc>
          <w:tcPr>
            <w:tcW w:w="4033" w:type="dxa"/>
          </w:tcPr>
          <w:p w14:paraId="519E467F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003488F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14:paraId="5903684B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14:paraId="72C4F6FC" w14:textId="041CFD7E" w:rsidR="004A5B03" w:rsidRPr="00627579" w:rsidRDefault="00BC32D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+ protocol</w:t>
            </w:r>
          </w:p>
        </w:tc>
      </w:tr>
      <w:tr w:rsidR="00627579" w:rsidRPr="00627579" w14:paraId="2A38FA09" w14:textId="77777777" w:rsidTr="00F45467">
        <w:trPr>
          <w:trHeight w:val="340"/>
        </w:trPr>
        <w:tc>
          <w:tcPr>
            <w:tcW w:w="4033" w:type="dxa"/>
          </w:tcPr>
          <w:p w14:paraId="1442E65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14:paraId="658B9795" w14:textId="77777777"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14:paraId="37431243" w14:textId="77777777"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14:paraId="232053BB" w14:textId="529802C5" w:rsidR="00627579" w:rsidRPr="00627579" w:rsidRDefault="009779C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A5B03" w:rsidRPr="00627579" w14:paraId="21CC3437" w14:textId="77777777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14:paraId="66DD0196" w14:textId="77777777"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792BAEC" w14:textId="77777777"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14:paraId="6319CAFF" w14:textId="77777777"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14:paraId="6F8D7B9D" w14:textId="0C9CDCCB" w:rsidR="004A5B03" w:rsidRPr="00627579" w:rsidRDefault="009779C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</w:t>
            </w:r>
          </w:p>
        </w:tc>
      </w:tr>
      <w:tr w:rsidR="00F45467" w:rsidRPr="00F45467" w14:paraId="2A4C00B9" w14:textId="7777777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14:paraId="31FBF753" w14:textId="77777777"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14:paraId="1D46367D" w14:textId="77777777" w:rsidTr="00F45467">
        <w:trPr>
          <w:trHeight w:val="340"/>
        </w:trPr>
        <w:tc>
          <w:tcPr>
            <w:tcW w:w="4033" w:type="dxa"/>
          </w:tcPr>
          <w:p w14:paraId="40C47D51" w14:textId="77777777"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14:paraId="4D086A89" w14:textId="77777777"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14:paraId="56EBE901" w14:textId="77777777"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14:paraId="3356A009" w14:textId="77777777"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14:paraId="7FCD2AF9" w14:textId="77777777" w:rsidTr="00F45467">
        <w:trPr>
          <w:trHeight w:val="340"/>
        </w:trPr>
        <w:tc>
          <w:tcPr>
            <w:tcW w:w="4033" w:type="dxa"/>
          </w:tcPr>
          <w:p w14:paraId="29A51C3F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E3977A0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14:paraId="3DAF0DB1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14:paraId="7FAD0D9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lastRenderedPageBreak/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14:paraId="2CEF9FAB" w14:textId="5240AD51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7-8</w:t>
            </w:r>
          </w:p>
        </w:tc>
      </w:tr>
      <w:tr w:rsidR="00670494" w:rsidRPr="00627579" w14:paraId="61565D7F" w14:textId="77777777" w:rsidTr="00F45467">
        <w:trPr>
          <w:trHeight w:val="340"/>
        </w:trPr>
        <w:tc>
          <w:tcPr>
            <w:tcW w:w="4033" w:type="dxa"/>
          </w:tcPr>
          <w:p w14:paraId="7CF69A1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1B81C26A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14:paraId="5C0C2B8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14:paraId="59EFD8A0" w14:textId="1645CF13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14:paraId="1743C784" w14:textId="77777777" w:rsidTr="00F45467">
        <w:trPr>
          <w:trHeight w:val="340"/>
        </w:trPr>
        <w:tc>
          <w:tcPr>
            <w:tcW w:w="4033" w:type="dxa"/>
          </w:tcPr>
          <w:p w14:paraId="494DB624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5515739" w14:textId="77777777"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14:paraId="5C8BFEDF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14:paraId="01BD90B3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14:paraId="6064D4C7" w14:textId="625D7776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70494" w:rsidRPr="00627579" w14:paraId="24FECD93" w14:textId="77777777" w:rsidTr="00F45467">
        <w:trPr>
          <w:trHeight w:val="340"/>
        </w:trPr>
        <w:tc>
          <w:tcPr>
            <w:tcW w:w="4033" w:type="dxa"/>
          </w:tcPr>
          <w:p w14:paraId="1E49C8AE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14:paraId="0FA477C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14:paraId="3392F7F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14:paraId="283F71D5" w14:textId="23655543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50F17EA6" w14:textId="77777777" w:rsidTr="00F45467">
        <w:trPr>
          <w:trHeight w:val="340"/>
        </w:trPr>
        <w:tc>
          <w:tcPr>
            <w:tcW w:w="4033" w:type="dxa"/>
          </w:tcPr>
          <w:p w14:paraId="5E21480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DD54D9F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14:paraId="3B0FAA1F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14:paraId="62FE4D89" w14:textId="1FC3B479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</w:t>
            </w:r>
          </w:p>
        </w:tc>
      </w:tr>
      <w:tr w:rsidR="00670494" w:rsidRPr="00627579" w14:paraId="4585FD4C" w14:textId="77777777" w:rsidTr="00F45467">
        <w:trPr>
          <w:trHeight w:val="340"/>
        </w:trPr>
        <w:tc>
          <w:tcPr>
            <w:tcW w:w="4033" w:type="dxa"/>
          </w:tcPr>
          <w:p w14:paraId="5B948623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BEAD2C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14:paraId="2AA4922E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14:paraId="0688B49F" w14:textId="4AA79EE5" w:rsidR="00670494" w:rsidRPr="00627579" w:rsidRDefault="00672C7B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7642766C" w14:textId="77777777" w:rsidTr="00F45467">
        <w:trPr>
          <w:trHeight w:val="340"/>
        </w:trPr>
        <w:tc>
          <w:tcPr>
            <w:tcW w:w="4033" w:type="dxa"/>
          </w:tcPr>
          <w:p w14:paraId="405315A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E72F86B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14:paraId="2BB0FCA9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14:paraId="3FD9A66D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14:paraId="1BD284EF" w14:textId="752ACDA5" w:rsidR="00670494" w:rsidRPr="00627579" w:rsidRDefault="00837AB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670494" w:rsidRPr="00627579" w14:paraId="5A2A11B9" w14:textId="77777777" w:rsidTr="00F45467">
        <w:trPr>
          <w:trHeight w:val="340"/>
        </w:trPr>
        <w:tc>
          <w:tcPr>
            <w:tcW w:w="4033" w:type="dxa"/>
          </w:tcPr>
          <w:p w14:paraId="6EC616E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0688324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14:paraId="047BC7FC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14:paraId="1BB3C21A" w14:textId="254CA164" w:rsidR="00670494" w:rsidRPr="00627579" w:rsidRDefault="00837AB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 defined</w:t>
            </w:r>
          </w:p>
        </w:tc>
      </w:tr>
      <w:tr w:rsidR="00670494" w:rsidRPr="00627579" w14:paraId="7E389B0F" w14:textId="77777777" w:rsidTr="00F45467">
        <w:trPr>
          <w:trHeight w:val="340"/>
        </w:trPr>
        <w:tc>
          <w:tcPr>
            <w:tcW w:w="4033" w:type="dxa"/>
          </w:tcPr>
          <w:p w14:paraId="1AF6BB7A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068305ED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14:paraId="6B86F6F7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14:paraId="33BD3F78" w14:textId="1E126278" w:rsidR="00670494" w:rsidRPr="00627579" w:rsidRDefault="00837AB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ocol defined</w:t>
            </w:r>
          </w:p>
        </w:tc>
      </w:tr>
      <w:tr w:rsidR="00670494" w:rsidRPr="00627579" w14:paraId="13C464DA" w14:textId="77777777" w:rsidTr="00F45467">
        <w:trPr>
          <w:trHeight w:val="340"/>
        </w:trPr>
        <w:tc>
          <w:tcPr>
            <w:tcW w:w="4033" w:type="dxa"/>
          </w:tcPr>
          <w:p w14:paraId="5CA17EB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14:paraId="3A862A09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14:paraId="48077E06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14:paraId="627A9574" w14:textId="5562ABBF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14:paraId="5A86A255" w14:textId="77777777" w:rsidTr="00F45467">
        <w:trPr>
          <w:trHeight w:val="340"/>
        </w:trPr>
        <w:tc>
          <w:tcPr>
            <w:tcW w:w="4033" w:type="dxa"/>
          </w:tcPr>
          <w:p w14:paraId="705DAD46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14:paraId="54CD4B77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14:paraId="62D509F1" w14:textId="77777777"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14:paraId="21EB4A1B" w14:textId="18F91910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670494" w:rsidRPr="00627579" w14:paraId="49BD3BB0" w14:textId="77777777" w:rsidTr="00F45467">
        <w:trPr>
          <w:trHeight w:val="340"/>
        </w:trPr>
        <w:tc>
          <w:tcPr>
            <w:tcW w:w="4033" w:type="dxa"/>
          </w:tcPr>
          <w:p w14:paraId="7A0E7D61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14:paraId="18ECDEAA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14:paraId="5226CCF0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14:paraId="35910155" w14:textId="77777777"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14:paraId="16ECF42C" w14:textId="77777777"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14:paraId="1B5FEABE" w14:textId="3D757E5D" w:rsidR="00670494" w:rsidRPr="00627579" w:rsidRDefault="00837AB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670494" w:rsidRPr="00627579" w14:paraId="5F3A6AED" w14:textId="77777777" w:rsidTr="00F45467">
        <w:trPr>
          <w:trHeight w:val="340"/>
        </w:trPr>
        <w:tc>
          <w:tcPr>
            <w:tcW w:w="4033" w:type="dxa"/>
          </w:tcPr>
          <w:p w14:paraId="7BA79F68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14:paraId="689B5C21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14:paraId="2B2A47DD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14:paraId="1013B604" w14:textId="6CA450BF" w:rsidR="00670494" w:rsidRPr="00627579" w:rsidRDefault="00F80C72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14:paraId="08BBBB58" w14:textId="77777777" w:rsidTr="00F45467">
        <w:trPr>
          <w:trHeight w:val="340"/>
        </w:trPr>
        <w:tc>
          <w:tcPr>
            <w:tcW w:w="4033" w:type="dxa"/>
          </w:tcPr>
          <w:p w14:paraId="5F24FE22" w14:textId="77777777"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14:paraId="293637B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14:paraId="20054240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14:paraId="04CB5D02" w14:textId="5ABA975E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</w:tr>
      <w:tr w:rsidR="00670494" w:rsidRPr="00627579" w14:paraId="7E691073" w14:textId="77777777" w:rsidTr="00F45467">
        <w:trPr>
          <w:trHeight w:val="340"/>
        </w:trPr>
        <w:tc>
          <w:tcPr>
            <w:tcW w:w="4033" w:type="dxa"/>
          </w:tcPr>
          <w:p w14:paraId="250ED97D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45BA64EE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14:paraId="1ABED41B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14:paraId="25DBDAE3" w14:textId="389303E8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3</w:t>
            </w:r>
          </w:p>
        </w:tc>
      </w:tr>
      <w:tr w:rsidR="00670494" w:rsidRPr="00627579" w14:paraId="0069DB09" w14:textId="77777777" w:rsidTr="00F45467">
        <w:trPr>
          <w:trHeight w:val="340"/>
        </w:trPr>
        <w:tc>
          <w:tcPr>
            <w:tcW w:w="4033" w:type="dxa"/>
          </w:tcPr>
          <w:p w14:paraId="1FA911C0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341AC3E6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14:paraId="01DA1D8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14:paraId="27ABAF1E" w14:textId="3CAA4CA0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</w:tr>
      <w:tr w:rsidR="00670494" w:rsidRPr="00627579" w14:paraId="44E3D205" w14:textId="77777777" w:rsidTr="00F45467">
        <w:trPr>
          <w:trHeight w:val="340"/>
        </w:trPr>
        <w:tc>
          <w:tcPr>
            <w:tcW w:w="4033" w:type="dxa"/>
          </w:tcPr>
          <w:p w14:paraId="7804972C" w14:textId="77777777"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14:paraId="632867F2" w14:textId="77777777"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14:paraId="2028ABF9" w14:textId="77777777"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14:paraId="535A2900" w14:textId="7FBE9C80" w:rsidR="00670494" w:rsidRPr="00627579" w:rsidRDefault="00B37016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</w:tr>
    </w:tbl>
    <w:p w14:paraId="72FCEEAB" w14:textId="77777777" w:rsidR="00F45467" w:rsidRDefault="00F45467" w:rsidP="00F45467">
      <w:pPr>
        <w:ind w:left="-993" w:right="-784"/>
        <w:rPr>
          <w:rFonts w:ascii="Arial" w:hAnsi="Arial" w:cs="Arial"/>
        </w:rPr>
      </w:pPr>
    </w:p>
    <w:p w14:paraId="6C5D02B1" w14:textId="77777777"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14:paraId="473D21C8" w14:textId="77777777"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14:paraId="0F45DBA3" w14:textId="77777777"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14:paraId="0607B7DD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71253CE0" w14:textId="77777777" w:rsidR="005A61C2" w:rsidRDefault="005A61C2" w:rsidP="00F45467">
      <w:pPr>
        <w:ind w:left="-993" w:right="-784"/>
        <w:rPr>
          <w:rFonts w:ascii="Arial" w:hAnsi="Arial" w:cs="Arial"/>
        </w:rPr>
      </w:pPr>
    </w:p>
    <w:p w14:paraId="3C9D41EE" w14:textId="77777777"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45910" w14:textId="77777777" w:rsidR="00CF626D" w:rsidRDefault="00CF626D" w:rsidP="00CF626D">
      <w:pPr>
        <w:spacing w:after="0" w:line="240" w:lineRule="auto"/>
      </w:pPr>
      <w:r>
        <w:separator/>
      </w:r>
    </w:p>
  </w:endnote>
  <w:endnote w:type="continuationSeparator" w:id="0">
    <w:p w14:paraId="328C74F8" w14:textId="77777777" w:rsidR="00CF626D" w:rsidRDefault="00CF626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14:paraId="55F2766B" w14:textId="77777777" w:rsidR="00CF626D" w:rsidRDefault="00CF626D">
            <w:pPr>
              <w:pStyle w:val="Sidefod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2EB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7184E" w14:textId="77777777" w:rsidR="00CF626D" w:rsidRDefault="00CF626D" w:rsidP="00CF626D">
      <w:pPr>
        <w:spacing w:after="0" w:line="240" w:lineRule="auto"/>
      </w:pPr>
      <w:r>
        <w:separator/>
      </w:r>
    </w:p>
  </w:footnote>
  <w:footnote w:type="continuationSeparator" w:id="0">
    <w:p w14:paraId="22E4E89A" w14:textId="77777777" w:rsidR="00CF626D" w:rsidRDefault="00CF626D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1D689C"/>
    <w:rsid w:val="00292CB5"/>
    <w:rsid w:val="00397633"/>
    <w:rsid w:val="004525A6"/>
    <w:rsid w:val="004A5B03"/>
    <w:rsid w:val="004F2AF7"/>
    <w:rsid w:val="005240DE"/>
    <w:rsid w:val="005A61C2"/>
    <w:rsid w:val="005C55D9"/>
    <w:rsid w:val="00627579"/>
    <w:rsid w:val="00670494"/>
    <w:rsid w:val="00672C7B"/>
    <w:rsid w:val="00732E78"/>
    <w:rsid w:val="00837AB2"/>
    <w:rsid w:val="008B6AE1"/>
    <w:rsid w:val="00920125"/>
    <w:rsid w:val="009779C4"/>
    <w:rsid w:val="009B7291"/>
    <w:rsid w:val="00A52EB8"/>
    <w:rsid w:val="00AA0FAF"/>
    <w:rsid w:val="00B37016"/>
    <w:rsid w:val="00BA598D"/>
    <w:rsid w:val="00BC32D1"/>
    <w:rsid w:val="00CC728A"/>
    <w:rsid w:val="00CD5D1D"/>
    <w:rsid w:val="00CF626D"/>
    <w:rsid w:val="00D348D5"/>
    <w:rsid w:val="00E30167"/>
    <w:rsid w:val="00F4438F"/>
    <w:rsid w:val="00F45467"/>
    <w:rsid w:val="00F8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F6668B8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F626D"/>
  </w:style>
  <w:style w:type="paragraph" w:styleId="Sidefod">
    <w:name w:val="footer"/>
    <w:basedOn w:val="Normal"/>
    <w:link w:val="SidefodTegn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F45467"/>
    <w:rPr>
      <w:rFonts w:ascii="Calibri" w:hAnsi="Calibri" w:cs="Calibri"/>
      <w:noProof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5A61C2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8</TotalTime>
  <Pages>4</Pages>
  <Words>905</Words>
  <Characters>5525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Anne Sophie Mathiesen</cp:lastModifiedBy>
  <cp:revision>9</cp:revision>
  <cp:lastPrinted>2019-10-22T11:14:00Z</cp:lastPrinted>
  <dcterms:created xsi:type="dcterms:W3CDTF">2023-11-25T11:57:00Z</dcterms:created>
  <dcterms:modified xsi:type="dcterms:W3CDTF">2023-11-26T10:29:00Z</dcterms:modified>
</cp:coreProperties>
</file>